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7C77D7" w:rsidR="000035D5" w:rsidRDefault="000035D5">
                            <w:r>
                              <w:t xml:space="preserve">Reported on page number: </w:t>
                            </w:r>
                            <w:r w:rsidR="0053316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7C77D7" w:rsidR="000035D5" w:rsidRDefault="000035D5">
                      <w:r>
                        <w:t xml:space="preserve">Reported on page number: </w:t>
                      </w:r>
                      <w:r w:rsidR="0053316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8B4C2E" w:rsidR="000035D5" w:rsidRDefault="000035D5" w:rsidP="000035D5">
                            <w:r>
                              <w:t xml:space="preserve">Reported on page number: </w:t>
                            </w:r>
                            <w:r w:rsidR="00BD477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58B4C2E" w:rsidR="000035D5" w:rsidRDefault="000035D5" w:rsidP="000035D5">
                      <w:r>
                        <w:t xml:space="preserve">Reported on page number: </w:t>
                      </w:r>
                      <w:r w:rsidR="00BD477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0094FE2">
                <wp:simplePos x="0" y="0"/>
                <wp:positionH relativeFrom="margin">
                  <wp:align>right</wp:align>
                </wp:positionH>
                <wp:positionV relativeFrom="paragraph">
                  <wp:posOffset>708025</wp:posOffset>
                </wp:positionV>
                <wp:extent cx="6838950" cy="7747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4700"/>
                        </a:xfrm>
                        <a:prstGeom prst="rect">
                          <a:avLst/>
                        </a:prstGeom>
                        <a:solidFill>
                          <a:srgbClr val="FFFFFF"/>
                        </a:solidFill>
                        <a:ln w="9525">
                          <a:solidFill>
                            <a:srgbClr val="193A65"/>
                          </a:solidFill>
                          <a:miter lim="800000"/>
                          <a:headEnd/>
                          <a:tailEnd/>
                        </a:ln>
                      </wps:spPr>
                      <wps:txbx>
                        <w:txbxContent>
                          <w:p w14:paraId="41AE696F" w14:textId="0AC569FA" w:rsidR="000035D5" w:rsidRDefault="00BD4776" w:rsidP="000035D5">
                            <w:r>
                              <w:t>T</w:t>
                            </w:r>
                            <w:r w:rsidRPr="00BD4776">
                              <w:t xml:space="preserve">his study was a collaboration between the Centre for Sexual Health and HIV/AIDS Research (CeSHHAR) which is a Zimbabwean research </w:t>
                            </w:r>
                            <w:r w:rsidR="00533168" w:rsidRPr="00BD4776">
                              <w:t>organization</w:t>
                            </w:r>
                            <w:r w:rsidRPr="00BD4776">
                              <w:t xml:space="preserve">, </w:t>
                            </w:r>
                            <w:r>
                              <w:t>the Zimbabwe m</w:t>
                            </w:r>
                            <w:r w:rsidRPr="00BD4776">
                              <w:t>inistry of Health and Child Care</w:t>
                            </w:r>
                            <w:r>
                              <w:t xml:space="preserve">, </w:t>
                            </w:r>
                            <w:r w:rsidRPr="00BD4776">
                              <w:t>University of Zimbabwe College of Health S</w:t>
                            </w:r>
                            <w:r>
                              <w:t xml:space="preserve">ciences. </w:t>
                            </w:r>
                            <w:r w:rsidRPr="00BD4776">
                              <w:t>Authorship reflects this collab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" strokecolor="#193a65">
                <v:textbox>
                  <w:txbxContent>
                    <w:p w14:paraId="41AE696F" w14:textId="0AC569FA" w:rsidR="000035D5" w:rsidRDefault="00BD4776" w:rsidP="000035D5">
                      <w:r>
                        <w:t>T</w:t>
                      </w:r>
                      <w:r w:rsidRPr="00BD4776">
                        <w:t xml:space="preserve">his study was a collaboration between the Centre for Sexual Health and HIV/AIDS Research (CeSHHAR) which is a Zimbabwean research </w:t>
                      </w:r>
                      <w:r w:rsidR="00533168" w:rsidRPr="00BD4776">
                        <w:t>organization</w:t>
                      </w:r>
                      <w:r w:rsidRPr="00BD4776">
                        <w:t xml:space="preserve">, </w:t>
                      </w:r>
                      <w:r>
                        <w:t>the Zimbabwe m</w:t>
                      </w:r>
                      <w:r w:rsidRPr="00BD4776">
                        <w:t>inistry of Health and Child Care</w:t>
                      </w:r>
                      <w:r>
                        <w:t xml:space="preserve">, </w:t>
                      </w:r>
                      <w:r w:rsidRPr="00BD4776">
                        <w:t>University of Zimbabwe College of Health S</w:t>
                      </w:r>
                      <w:r>
                        <w:t xml:space="preserve">ciences. </w:t>
                      </w:r>
                      <w:r w:rsidRPr="00BD4776">
                        <w:t>Authorship reflects this collabor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444BDFF">
                <wp:simplePos x="0" y="0"/>
                <wp:positionH relativeFrom="margin">
                  <wp:align>right</wp:align>
                </wp:positionH>
                <wp:positionV relativeFrom="paragraph">
                  <wp:posOffset>997585</wp:posOffset>
                </wp:positionV>
                <wp:extent cx="6838950" cy="19113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1350"/>
                        </a:xfrm>
                        <a:prstGeom prst="rect">
                          <a:avLst/>
                        </a:prstGeom>
                        <a:solidFill>
                          <a:srgbClr val="FFFFFF"/>
                        </a:solidFill>
                        <a:ln w="9525">
                          <a:solidFill>
                            <a:srgbClr val="193A65"/>
                          </a:solidFill>
                          <a:miter lim="800000"/>
                          <a:headEnd/>
                          <a:tailEnd/>
                        </a:ln>
                      </wps:spPr>
                      <wps:txbx>
                        <w:txbxContent>
                          <w:p w14:paraId="223CD14A" w14:textId="2ED199F0" w:rsidR="000035D5" w:rsidRDefault="00397AF2" w:rsidP="000035D5">
                            <w:r w:rsidRPr="00397AF2">
                              <w:t xml:space="preserve">This research involved a </w:t>
                            </w:r>
                            <w:r>
                              <w:t xml:space="preserve">vulnerable and highly stigmatized population because of the HIV infection. </w:t>
                            </w:r>
                            <w:r w:rsidRPr="00397AF2">
                              <w:t xml:space="preserve"> W</w:t>
                            </w:r>
                            <w:r>
                              <w:t>e</w:t>
                            </w:r>
                            <w:r w:rsidRPr="00397AF2">
                              <w:t xml:space="preserve"> were able to engage this group safely and ethically </w:t>
                            </w:r>
                            <w:r w:rsidR="00533168">
                              <w:t>using</w:t>
                            </w:r>
                            <w:r>
                              <w:t xml:space="preserve"> community health promoters </w:t>
                            </w:r>
                            <w:r w:rsidR="00F97C7F">
                              <w:t xml:space="preserve">and nurse in the two clinics </w:t>
                            </w:r>
                            <w:r w:rsidRPr="00397AF2">
                              <w:t xml:space="preserve">with whom the research team has a long-standing partnership. We worked with </w:t>
                            </w:r>
                            <w:r w:rsidR="00F97C7F">
                              <w:t xml:space="preserve">the </w:t>
                            </w:r>
                            <w:r w:rsidR="00533168">
                              <w:t>ministry</w:t>
                            </w:r>
                            <w:r w:rsidR="00F97C7F">
                              <w:t xml:space="preserve"> of </w:t>
                            </w:r>
                            <w:r w:rsidR="00533168">
                              <w:t>H</w:t>
                            </w:r>
                            <w:r w:rsidR="00F97C7F">
                              <w:t xml:space="preserve">ealth and </w:t>
                            </w:r>
                            <w:r w:rsidR="00533168">
                              <w:t>C</w:t>
                            </w:r>
                            <w:r w:rsidR="00F97C7F">
                              <w:t xml:space="preserve">hild </w:t>
                            </w:r>
                            <w:r w:rsidR="00533168">
                              <w:t>C</w:t>
                            </w:r>
                            <w:r w:rsidR="00F97C7F">
                              <w:t xml:space="preserve">are officials </w:t>
                            </w:r>
                            <w:r w:rsidRPr="00397AF2">
                              <w:t xml:space="preserve">to design the research.  We did not consult with or seek approval from ‘general community.’ This was imperative in protecting participants’ privacy and ensuring the research did not expose them to harm, given they are highly </w:t>
                            </w:r>
                            <w:r w:rsidR="00533168" w:rsidRPr="00397AF2">
                              <w:t>stigmatized</w:t>
                            </w:r>
                            <w:r w:rsidRPr="00397AF2">
                              <w:t xml:space="preserve"> within the community. As this was a qualitative study, our research findings are not representative </w:t>
                            </w:r>
                            <w:r w:rsidR="00F97C7F">
                              <w:t xml:space="preserve">all mother living with </w:t>
                            </w:r>
                            <w:r w:rsidR="00533168" w:rsidRPr="00397AF2">
                              <w:t>HIV but</w:t>
                            </w:r>
                            <w:r w:rsidRPr="00397AF2">
                              <w:t xml:space="preserve"> speak to the specific experiences of those who participated. </w:t>
                            </w:r>
                            <w:r w:rsidR="00F97C7F">
                              <w:t xml:space="preserve">All participants provided written informed consent before </w:t>
                            </w:r>
                            <w:r w:rsidR="00533168">
                              <w:t>participating</w:t>
                            </w:r>
                            <w:r w:rsidR="00F97C7F">
                              <w:t xml:space="preserve">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pVDGA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" strokecolor="#193a65">
                <v:textbox>
                  <w:txbxContent>
                    <w:p w14:paraId="223CD14A" w14:textId="2ED199F0" w:rsidR="000035D5" w:rsidRDefault="00397AF2" w:rsidP="000035D5">
                      <w:r w:rsidRPr="00397AF2">
                        <w:t xml:space="preserve">This research involved a </w:t>
                      </w:r>
                      <w:r>
                        <w:t xml:space="preserve">vulnerable and highly stigmatized population because of the HIV infection. </w:t>
                      </w:r>
                      <w:r w:rsidRPr="00397AF2">
                        <w:t xml:space="preserve"> W</w:t>
                      </w:r>
                      <w:r>
                        <w:t>e</w:t>
                      </w:r>
                      <w:r w:rsidRPr="00397AF2">
                        <w:t xml:space="preserve"> were able to engage this group safely and ethically </w:t>
                      </w:r>
                      <w:r w:rsidR="00533168">
                        <w:t>using</w:t>
                      </w:r>
                      <w:r>
                        <w:t xml:space="preserve"> community health promoters </w:t>
                      </w:r>
                      <w:r w:rsidR="00F97C7F">
                        <w:t xml:space="preserve">and nurse in the two clinics </w:t>
                      </w:r>
                      <w:r w:rsidRPr="00397AF2">
                        <w:t xml:space="preserve">with whom the research team has a long-standing partnership. We worked with </w:t>
                      </w:r>
                      <w:r w:rsidR="00F97C7F">
                        <w:t xml:space="preserve">the </w:t>
                      </w:r>
                      <w:r w:rsidR="00533168">
                        <w:t>ministry</w:t>
                      </w:r>
                      <w:r w:rsidR="00F97C7F">
                        <w:t xml:space="preserve"> of </w:t>
                      </w:r>
                      <w:r w:rsidR="00533168">
                        <w:t>H</w:t>
                      </w:r>
                      <w:r w:rsidR="00F97C7F">
                        <w:t xml:space="preserve">ealth and </w:t>
                      </w:r>
                      <w:r w:rsidR="00533168">
                        <w:t>C</w:t>
                      </w:r>
                      <w:r w:rsidR="00F97C7F">
                        <w:t xml:space="preserve">hild </w:t>
                      </w:r>
                      <w:r w:rsidR="00533168">
                        <w:t>C</w:t>
                      </w:r>
                      <w:r w:rsidR="00F97C7F">
                        <w:t xml:space="preserve">are officials </w:t>
                      </w:r>
                      <w:r w:rsidRPr="00397AF2">
                        <w:t xml:space="preserve">to design the research.  We did not consult with or seek approval from ‘general community.’ This was imperative in protecting participants’ privacy and ensuring the research did not expose them to harm, given they are highly </w:t>
                      </w:r>
                      <w:r w:rsidR="00533168" w:rsidRPr="00397AF2">
                        <w:t>stigmatized</w:t>
                      </w:r>
                      <w:r w:rsidRPr="00397AF2">
                        <w:t xml:space="preserve"> within the community. As this was a qualitative study, our research findings are not representative </w:t>
                      </w:r>
                      <w:r w:rsidR="00F97C7F">
                        <w:t xml:space="preserve">all mother living with </w:t>
                      </w:r>
                      <w:r w:rsidR="00533168" w:rsidRPr="00397AF2">
                        <w:t>HIV but</w:t>
                      </w:r>
                      <w:r w:rsidRPr="00397AF2">
                        <w:t xml:space="preserve"> speak to the specific experiences of those who participated. </w:t>
                      </w:r>
                      <w:r w:rsidR="00F97C7F">
                        <w:t xml:space="preserve">All participants provided written informed consent before </w:t>
                      </w:r>
                      <w:r w:rsidR="00533168">
                        <w:t>participating</w:t>
                      </w:r>
                      <w:r w:rsidR="00F97C7F">
                        <w:t xml:space="preserve"> 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122F60D" w14:textId="33EE47D0" w:rsidR="00F97C7F" w:rsidRDefault="00F97C7F" w:rsidP="000035D5">
      <w:pPr>
        <w:spacing w:before="240" w:after="240"/>
      </w:pPr>
    </w:p>
    <w:p w14:paraId="6B9BADC3" w14:textId="5745B786" w:rsidR="000035D5" w:rsidRDefault="0027150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869602E">
                <wp:simplePos x="0" y="0"/>
                <wp:positionH relativeFrom="margin">
                  <wp:align>right</wp:align>
                </wp:positionH>
                <wp:positionV relativeFrom="paragraph">
                  <wp:posOffset>490855</wp:posOffset>
                </wp:positionV>
                <wp:extent cx="6838950" cy="10064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6475"/>
                        </a:xfrm>
                        <a:prstGeom prst="rect">
                          <a:avLst/>
                        </a:prstGeom>
                        <a:solidFill>
                          <a:srgbClr val="FFFFFF"/>
                        </a:solidFill>
                        <a:ln w="9525">
                          <a:solidFill>
                            <a:srgbClr val="193A65"/>
                          </a:solidFill>
                          <a:miter lim="800000"/>
                          <a:headEnd/>
                          <a:tailEnd/>
                        </a:ln>
                      </wps:spPr>
                      <wps:txbx>
                        <w:txbxContent>
                          <w:p w14:paraId="6D21B23F" w14:textId="799E1CC9" w:rsidR="000035D5" w:rsidRDefault="00BD4776" w:rsidP="000035D5">
                            <w:r>
                              <w:t>Ministry of Health and Child Care, AIDS and TB unit reviewed and comment</w:t>
                            </w:r>
                            <w:r w:rsidR="00271509">
                              <w:t>ed</w:t>
                            </w:r>
                            <w:r>
                              <w:t xml:space="preserve"> on the aims and methodology</w:t>
                            </w:r>
                            <w:r w:rsidR="00271509">
                              <w:t xml:space="preserve"> during proposal development</w:t>
                            </w:r>
                            <w:r>
                              <w:t>.</w:t>
                            </w:r>
                            <w:r w:rsidR="00271509">
                              <w:t xml:space="preserve"> Following approvals pilot interviews were conducted in the study sites and data collection tools were revised to ens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65pt;width:538.5pt;height:79.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" strokecolor="#193a65">
                <v:textbox>
                  <w:txbxContent>
                    <w:p w14:paraId="6D21B23F" w14:textId="799E1CC9" w:rsidR="000035D5" w:rsidRDefault="00BD4776" w:rsidP="000035D5">
                      <w:r>
                        <w:t>Ministry of Health and Child Care, AIDS and TB unit reviewed and comment</w:t>
                      </w:r>
                      <w:r w:rsidR="00271509">
                        <w:t>ed</w:t>
                      </w:r>
                      <w:r>
                        <w:t xml:space="preserve"> on the aims and methodology</w:t>
                      </w:r>
                      <w:r w:rsidR="00271509">
                        <w:t xml:space="preserve"> during proposal development</w:t>
                      </w:r>
                      <w:r>
                        <w:t>.</w:t>
                      </w:r>
                      <w:r w:rsidR="00271509">
                        <w:t xml:space="preserve"> Following approvals pilot interviews were conducted in the study sites and data collection tools were revised to ensur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941FD5C" w:rsidR="000035D5" w:rsidRDefault="0027150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32B11AE">
                <wp:simplePos x="0" y="0"/>
                <wp:positionH relativeFrom="margin">
                  <wp:align>right</wp:align>
                </wp:positionH>
                <wp:positionV relativeFrom="paragraph">
                  <wp:posOffset>554355</wp:posOffset>
                </wp:positionV>
                <wp:extent cx="6838950" cy="1254125"/>
                <wp:effectExtent l="0" t="0" r="19050" b="222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4125"/>
                        </a:xfrm>
                        <a:prstGeom prst="rect">
                          <a:avLst/>
                        </a:prstGeom>
                        <a:solidFill>
                          <a:srgbClr val="FFFFFF"/>
                        </a:solidFill>
                        <a:ln w="9525">
                          <a:solidFill>
                            <a:srgbClr val="193A65"/>
                          </a:solidFill>
                          <a:miter lim="800000"/>
                          <a:headEnd/>
                          <a:tailEnd/>
                        </a:ln>
                      </wps:spPr>
                      <wps:txbx>
                        <w:txbxContent>
                          <w:p w14:paraId="53B10E27" w14:textId="6967E5A1" w:rsidR="000035D5" w:rsidRDefault="00271509" w:rsidP="000035D5">
                            <w:r w:rsidRPr="00271509">
                              <w:t xml:space="preserve">The research aims, goals and informed consent procedure was communicated in Shona (local language and primary language of all participants). </w:t>
                            </w:r>
                            <w:r>
                              <w:t xml:space="preserve">In-depth </w:t>
                            </w:r>
                            <w:r w:rsidRPr="00271509">
                              <w:t>interviews were conducted in Shona and later transcribed into English. The research dissemination event was delivered in English and Shona to ensure all stakeholders present could understand. All the study informed consent sheets were translated into simple Shona meeting the Medical Research Council of Zimbabwe language requir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3.65pt;width:538.5pt;height:98.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" strokecolor="#193a65">
                <v:textbox>
                  <w:txbxContent>
                    <w:p w14:paraId="53B10E27" w14:textId="6967E5A1" w:rsidR="000035D5" w:rsidRDefault="00271509" w:rsidP="000035D5">
                      <w:r w:rsidRPr="00271509">
                        <w:t xml:space="preserve">The research aims, goals and informed consent procedure was communicated in Shona (local language and primary language of all participants). </w:t>
                      </w:r>
                      <w:r>
                        <w:t xml:space="preserve">In-depth </w:t>
                      </w:r>
                      <w:r w:rsidRPr="00271509">
                        <w:t>interviews were conducted in Shona and later transcribed into English. The research dissemination event was delivered in English and Shona to ensure all stakeholders present could understand. All the study informed consent sheets were translated into simple Shona meeting the Medical Research Council of Zimbabwe language requirem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F339D85" w14:textId="77777777" w:rsidR="00271509" w:rsidRDefault="00271509" w:rsidP="000035D5">
      <w:pPr>
        <w:spacing w:before="240" w:after="240"/>
      </w:pPr>
    </w:p>
    <w:p w14:paraId="393A0AEC" w14:textId="43556C96"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4048AA7">
                <wp:simplePos x="0" y="0"/>
                <wp:positionH relativeFrom="margin">
                  <wp:align>right</wp:align>
                </wp:positionH>
                <wp:positionV relativeFrom="paragraph">
                  <wp:posOffset>698500</wp:posOffset>
                </wp:positionV>
                <wp:extent cx="6838950" cy="7747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4700"/>
                        </a:xfrm>
                        <a:prstGeom prst="rect">
                          <a:avLst/>
                        </a:prstGeom>
                        <a:solidFill>
                          <a:srgbClr val="FFFFFF"/>
                        </a:solidFill>
                        <a:ln w="9525">
                          <a:solidFill>
                            <a:srgbClr val="193A65"/>
                          </a:solidFill>
                          <a:miter lim="800000"/>
                          <a:headEnd/>
                          <a:tailEnd/>
                        </a:ln>
                      </wps:spPr>
                      <wps:txbx>
                        <w:txbxContent>
                          <w:p w14:paraId="63B5C0C8" w14:textId="21FD3FE3" w:rsidR="000035D5" w:rsidRDefault="00533168" w:rsidP="000035D5">
                            <w:r>
                              <w:t xml:space="preserve">Four research dissemination meetings </w:t>
                            </w:r>
                            <w:r w:rsidRPr="00533168">
                              <w:t>were</w:t>
                            </w:r>
                            <w:r>
                              <w:t xml:space="preserve"> conducted at community, national and international levels. Key stakeholders and participants participated in these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" strokecolor="#193a65">
                <v:textbox>
                  <w:txbxContent>
                    <w:p w14:paraId="63B5C0C8" w14:textId="21FD3FE3" w:rsidR="000035D5" w:rsidRDefault="00533168" w:rsidP="000035D5">
                      <w:r>
                        <w:t xml:space="preserve">Four research dissemination meetings </w:t>
                      </w:r>
                      <w:r w:rsidRPr="00533168">
                        <w:t>were</w:t>
                      </w:r>
                      <w:r>
                        <w:t xml:space="preserve"> conducted at community, national and international levels. Key stakeholders and participants participated in these meet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E1F4EEC" w14:textId="77777777" w:rsidR="00533168" w:rsidRDefault="00533168" w:rsidP="000035D5">
      <w:pPr>
        <w:spacing w:before="240" w:after="240"/>
        <w:rPr>
          <w:b/>
          <w:sz w:val="28"/>
          <w:szCs w:val="28"/>
        </w:rPr>
      </w:pPr>
    </w:p>
    <w:p w14:paraId="633D3D21" w14:textId="02652A9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284CD0" w:rsidR="000035D5" w:rsidRDefault="005331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D284CD0" w:rsidR="000035D5" w:rsidRDefault="0053316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D689E4" w:rsidR="000035D5" w:rsidRDefault="005331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BD689E4" w:rsidR="000035D5" w:rsidRDefault="0053316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5F1586" w:rsidR="000035D5" w:rsidRDefault="005331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25F1586" w:rsidR="000035D5" w:rsidRDefault="0053316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724F5B" w:rsidR="000035D5" w:rsidRDefault="005331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B724F5B" w:rsidR="000035D5" w:rsidRDefault="0053316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01B681" w:rsidR="000035D5" w:rsidRDefault="005331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01B681" w:rsidR="000035D5" w:rsidRDefault="0053316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083EC" w14:textId="77777777" w:rsidR="000B4400" w:rsidRDefault="000B4400" w:rsidP="00F57A3B">
      <w:r>
        <w:separator/>
      </w:r>
    </w:p>
  </w:endnote>
  <w:endnote w:type="continuationSeparator" w:id="0">
    <w:p w14:paraId="30269C65" w14:textId="77777777" w:rsidR="000B4400" w:rsidRDefault="000B44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DDF0B" w14:textId="77777777" w:rsidR="000B4400" w:rsidRDefault="000B4400" w:rsidP="00F57A3B">
      <w:r>
        <w:separator/>
      </w:r>
    </w:p>
  </w:footnote>
  <w:footnote w:type="continuationSeparator" w:id="0">
    <w:p w14:paraId="075790B1" w14:textId="77777777" w:rsidR="000B4400" w:rsidRDefault="000B44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4400"/>
    <w:rsid w:val="000F365D"/>
    <w:rsid w:val="00116E71"/>
    <w:rsid w:val="00271509"/>
    <w:rsid w:val="00335779"/>
    <w:rsid w:val="00397AF2"/>
    <w:rsid w:val="004A7A57"/>
    <w:rsid w:val="004C71C4"/>
    <w:rsid w:val="00515BC0"/>
    <w:rsid w:val="00533168"/>
    <w:rsid w:val="00541C18"/>
    <w:rsid w:val="00580384"/>
    <w:rsid w:val="006472C6"/>
    <w:rsid w:val="0069423E"/>
    <w:rsid w:val="006F5F45"/>
    <w:rsid w:val="00831ADE"/>
    <w:rsid w:val="00841F25"/>
    <w:rsid w:val="009364D9"/>
    <w:rsid w:val="00A43F5B"/>
    <w:rsid w:val="00A961CD"/>
    <w:rsid w:val="00AD410C"/>
    <w:rsid w:val="00BD19EC"/>
    <w:rsid w:val="00BD4776"/>
    <w:rsid w:val="00E004E6"/>
    <w:rsid w:val="00E976A3"/>
    <w:rsid w:val="00F57A3B"/>
    <w:rsid w:val="00F64ACF"/>
    <w:rsid w:val="00F97C7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vai Nenguke</cp:lastModifiedBy>
  <cp:revision>2</cp:revision>
  <dcterms:created xsi:type="dcterms:W3CDTF">2023-11-06T12:25:00Z</dcterms:created>
  <dcterms:modified xsi:type="dcterms:W3CDTF">2023-11-06T12:25:00Z</dcterms:modified>
</cp:coreProperties>
</file>